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color w:val="0A0905"/>
          <w:sz w:val="20"/>
          <w:szCs w:val="20"/>
          <w:lang w:val="en-US"/>
        </w:rPr>
        <w:t>Additional File 1: MEDLINE (Ovid) search strategy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. computers, handheld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2. (computer$ adj4 handheld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3. (computer$ adj4 hand-held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4. (computer$ adj4 palm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5. (computer$ adj4 pocket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6. (computer$ adj4 mobile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7. (Pocket-PC$ or PocketPC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8. (Pocket adj computer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9. (Palm adj4 PDA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0. (PDA$ adj5 computer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1. (Personal adj digital adj assistant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2. (PDA$ adj5 phon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3. (PDA$ adj5 telephon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4. (Tablet adj computer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5. (Tablet adj PC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6. (Palm-Pilot$ or Palmpilot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7. (Palm adj (Pre or Treo or Centro)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8. (smartbook$ or smart-book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9. ((ultra-mobile or ultramobile) and (PC$ or personal computer$)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20. ((ultra-portable or ultraportable) and (PC$ or personal computer$)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21. (enterprise adj digitial adj assistant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22. (EDA$ adj4 computer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23. cellular phone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24. (cellular adj3 phon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25. (mobile adj3 phon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26. (mobile adj3 telephon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27. (cellular adj3 telephon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28. (cell adj3 phon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29. (cell adj3 telephon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30. (smartphone$ or smart-phon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31. (blackberr$ or black-berr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32. (google adj3 phon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33. (nexus adj one adj3 phon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34. (application adj software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35. (MMS or multimedia messaging service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36. (SMS or short messaging service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37. (text$ adj messag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38. MP3 player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39. MP3 player$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40. MP4 player$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41. (MP3 or MP4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42. (portable adj2 media adj2 player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43. (iphone$ or i-phon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44. (ipod$ or i-pod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45. (podcast$ or pod-cast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46. Medical informatics/ or medical informatics applications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47. audiovisual aids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48. Multimedia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49. Public health informatics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50. User-computer interface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51. Interactive tutorial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52. ((mobile adj health) not van$ not unit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53. (mhealth or m-health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54. (elearning or e-learning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55. Electronic mail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56. (electronic adj3 mail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57. (electronic adj3 messag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58. (email$ or e-mail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59. Hypermedia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60. Video games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61. (computer adj2 gam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62. (video adj2 gam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63. (electronic adj2 gam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64. (playstation adj1 portable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65. (Sony adj1 PSP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66. (gameboy adj (advance or micro)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67. Nintendo DS$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68. Gamepark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69. Gizmando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70. (Tapwave adj zodiac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71. Video recording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72. (video or videos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73. computer graphics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74. Internet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75. internet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76. ("world wide web" or world-wide-web or "world-wide web" or "worldwide web" or website$ or web-site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77. (</w:t>
      </w:r>
      <w:r>
        <w:rPr>
          <w:rFonts w:cs="Arial" w:ascii="Arial" w:hAnsi="Arial"/>
          <w:color w:val="0A0905"/>
          <w:sz w:val="20"/>
          <w:szCs w:val="20"/>
        </w:rPr>
        <w:t>WAP or "wireless application protocol"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78. online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79. (on?-line not one line).ti,ab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80. web?based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81. web-based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82. bluetooth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83. (web adj3 technolog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84. (chat?room$ or chat-room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85. (blog$ or web-log$ or weblog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86. Blogging/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87. (bulletin adj board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88. (message adj board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89. (interactive adj5 health adj5 communicat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90. (interactive adj3 televis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91. (interactive adj3 TV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92. (interactive adj4 technolog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93. (interactive adj7 multimedia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94. (interactive adj3 software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95. (e-health$ or ehealth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96. (electronic adj health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97. (consumer adj1 health adj1 informatic$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98. (virtual adj reality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99. (virtual adj learning).ab,ti.</w:t>
      </w:r>
    </w:p>
    <w:p>
      <w:pPr>
        <w:pStyle w:val="Normal"/>
        <w:spacing w:lineRule="auto" w:line="480" w:before="0" w:after="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00. (surf adj4 web$).ab,ti.</w:t>
      </w:r>
    </w:p>
    <w:p>
      <w:pPr>
        <w:pStyle w:val="Normal"/>
        <w:spacing w:before="0" w:after="200"/>
        <w:rPr>
          <w:rFonts w:ascii="Arial" w:hAnsi="Arial" w:cs="Arial"/>
          <w:color w:val="0A0905"/>
          <w:sz w:val="20"/>
          <w:szCs w:val="20"/>
          <w:lang w:val="en-US"/>
        </w:rPr>
      </w:pPr>
      <w:r>
        <w:rPr>
          <w:rFonts w:cs="Arial" w:ascii="Arial" w:hAnsi="Arial"/>
          <w:color w:val="0A0905"/>
          <w:sz w:val="20"/>
          <w:szCs w:val="20"/>
          <w:lang w:val="en-US"/>
        </w:rPr>
        <w:t>101. (surfing adj4 web$).ab,ti.</w:t>
      </w:r>
    </w:p>
    <w:sectPr>
      <w:type w:val="continuous"/>
      <w:pgSz w:w="12240" w:h="15840"/>
      <w:pgMar w:left="1440" w:right="1440" w:gutter="0" w:header="0" w:top="1440" w:footer="0" w:bottom="1440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4T08:59:00Z</dcterms:created>
  <dc:creator>EIDEGPHI</dc:creator>
  <dc:description/>
  <cp:keywords/>
  <dc:language>en-US</dc:language>
  <cp:lastModifiedBy>EIDEGPHI</cp:lastModifiedBy>
  <dcterms:modified xsi:type="dcterms:W3CDTF">2010-06-14T08:59:00Z</dcterms:modified>
  <cp:revision>2</cp:revision>
  <dc:subject/>
  <dc:title/>
</cp:coreProperties>
</file>